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3B91C" w14:textId="7A358819" w:rsidR="00F728E0" w:rsidRPr="000266CE" w:rsidRDefault="00503A75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5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2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D4510B">
        <w:rPr>
          <w:rFonts w:ascii="Times New Roman" w:hAnsi="Times New Roman" w:cs="Times New Roman"/>
          <w:b/>
          <w:bCs/>
          <w:sz w:val="24"/>
          <w:szCs w:val="24"/>
          <w:lang w:val="en-US"/>
        </w:rPr>
        <w:t>Odors</w:t>
      </w:r>
      <w:r w:rsidR="0002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ived</w:t>
      </w:r>
      <w:r w:rsidR="00D451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re sensitively</w:t>
      </w:r>
      <w:r w:rsidR="0002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participants with olfactory changes. </w:t>
      </w:r>
    </w:p>
    <w:p w14:paraId="5827E819" w14:textId="77777777" w:rsidR="005B7D07" w:rsidRPr="00503A75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72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1701"/>
        <w:gridCol w:w="1701"/>
        <w:gridCol w:w="1701"/>
      </w:tblGrid>
      <w:tr w:rsidR="00097D90" w:rsidRPr="00503A75" w14:paraId="4F272C5F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89A39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1332D" w14:textId="1F2B52D2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</w:t>
            </w:r>
            <w:r w:rsidR="00D45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4510B" w:rsidRPr="00D4510B">
              <w:rPr>
                <w:rFonts w:ascii="Times New Roman" w:hAnsi="Times New Roman" w:cs="Times New Roman"/>
                <w:sz w:val="24"/>
                <w:szCs w:val="24"/>
              </w:rPr>
              <w:t>(n=40)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769DC" w14:textId="77777777" w:rsidR="00503A75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onths</w:t>
            </w:r>
          </w:p>
          <w:p w14:paraId="50B54793" w14:textId="09B074B4" w:rsidR="00D4510B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175A3" w14:textId="77777777" w:rsidR="00503A75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months</w:t>
            </w:r>
          </w:p>
          <w:p w14:paraId="5587A08D" w14:textId="5624194A" w:rsidR="00D4510B" w:rsidRPr="00D4510B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2)</w:t>
            </w:r>
          </w:p>
        </w:tc>
      </w:tr>
      <w:tr w:rsidR="00097D90" w:rsidRPr="00503A75" w14:paraId="2596225B" w14:textId="77777777" w:rsidTr="00097D90">
        <w:trPr>
          <w:trHeight w:val="364"/>
        </w:trPr>
        <w:tc>
          <w:tcPr>
            <w:tcW w:w="3969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E089D" w14:textId="6096A5B7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D292E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1A1C0" w14:textId="02CF825E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72CFF" w14:textId="510D8049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97D90" w:rsidRPr="00503A75" w14:paraId="63FF6AA1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0D03C" w14:textId="2D5F5614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132BD" w14:textId="2B5D3A85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44532" w14:textId="748E5D4D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F3C0B" w14:textId="195F91B8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7D90" w:rsidRPr="00503A75" w14:paraId="5BD64FD8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A5570" w14:textId="3BC7E022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piration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C8FA9" w14:textId="6CEFCF91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04ED7" w14:textId="1F03F66C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D5F1B" w14:textId="1161DB78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7D90" w:rsidRPr="00503A75" w14:paraId="02531C87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204C9" w14:textId="2461B630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 bread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E5B66" w14:textId="4F5F2B6E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543B9" w14:textId="7B561235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41129" w14:textId="5C21D77A" w:rsidR="00503A75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7D07" w:rsidRPr="00503A75" w14:paraId="5F6540E2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2DBAA" w14:textId="7577A281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ical smell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20045" w14:textId="4FA70079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1260B" w14:textId="624F43FB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D38B5" w14:textId="11E0DA5E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D07" w:rsidRPr="00503A75" w14:paraId="3A1A4DE1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FD697" w14:textId="1447C9CB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l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81DA6" w14:textId="2D54DB9E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62506" w14:textId="04CB1E50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72819" w14:textId="3610F25E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D07" w:rsidRPr="00503A75" w14:paraId="5B178AD3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F66B9" w14:textId="282ECAD8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49EDF" w14:textId="77D50BEC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0FBEC8" w14:textId="3C726134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6DC8A" w14:textId="7B6F62BF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D07" w:rsidRPr="00503A75" w14:paraId="7E25AD29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3C4DC" w14:textId="423BED5E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40490" w14:textId="57E0A7FB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FDD94" w14:textId="7EDE5FED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46BBC" w14:textId="59FD5BDB" w:rsidR="005B7D07" w:rsidRPr="00503A75" w:rsidRDefault="00D4510B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C1AB978" w14:textId="21455107" w:rsidR="00503A75" w:rsidRDefault="00503A75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7B42466B" w14:textId="38945EA6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2EFFCFD0" w14:textId="26D4194F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31DBAEC3" w14:textId="53CC381E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5C91C976" w14:textId="5FEAA9A7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487B5A30" w14:textId="3F3FBA34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B7D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7385A" w14:textId="77777777" w:rsidR="003965C7" w:rsidRDefault="003965C7" w:rsidP="003965C7">
      <w:pPr>
        <w:spacing w:after="0" w:line="240" w:lineRule="auto"/>
      </w:pPr>
      <w:r>
        <w:separator/>
      </w:r>
    </w:p>
  </w:endnote>
  <w:endnote w:type="continuationSeparator" w:id="0">
    <w:p w14:paraId="0158779E" w14:textId="77777777" w:rsidR="003965C7" w:rsidRDefault="003965C7" w:rsidP="00396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D49AA" w14:textId="77777777" w:rsidR="003965C7" w:rsidRDefault="003965C7" w:rsidP="003965C7">
      <w:pPr>
        <w:spacing w:after="0" w:line="240" w:lineRule="auto"/>
      </w:pPr>
      <w:r>
        <w:separator/>
      </w:r>
    </w:p>
  </w:footnote>
  <w:footnote w:type="continuationSeparator" w:id="0">
    <w:p w14:paraId="30039CA8" w14:textId="77777777" w:rsidR="003965C7" w:rsidRDefault="003965C7" w:rsidP="003965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06D1"/>
    <w:multiLevelType w:val="hybridMultilevel"/>
    <w:tmpl w:val="75ACB8E4"/>
    <w:lvl w:ilvl="0" w:tplc="93E89DAA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26EAEE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620B5EA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428D18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7FCF67C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CE8CAA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F92B684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6AEF52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7CE63A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2AFA76C1"/>
    <w:multiLevelType w:val="hybridMultilevel"/>
    <w:tmpl w:val="2388A25A"/>
    <w:lvl w:ilvl="0" w:tplc="DE4CBE1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FB03E58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5741548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388DC1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5C806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AB67BA6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34E410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238B88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D88B5A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90900029">
    <w:abstractNumId w:val="1"/>
  </w:num>
  <w:num w:numId="2" w16cid:durableId="1566797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75"/>
    <w:rsid w:val="000266CE"/>
    <w:rsid w:val="00097D90"/>
    <w:rsid w:val="003965C7"/>
    <w:rsid w:val="00503A75"/>
    <w:rsid w:val="005B20B9"/>
    <w:rsid w:val="005B7D07"/>
    <w:rsid w:val="006834C9"/>
    <w:rsid w:val="00867E2B"/>
    <w:rsid w:val="00C3209C"/>
    <w:rsid w:val="00D4510B"/>
    <w:rsid w:val="00D911A8"/>
    <w:rsid w:val="00D9771D"/>
    <w:rsid w:val="00F7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CFD4A90"/>
  <w15:chartTrackingRefBased/>
  <w15:docId w15:val="{664857DB-F0DA-462F-9E3D-2D6917B35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03A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3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6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0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623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63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31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81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23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27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5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0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1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82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10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40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4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3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59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7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922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53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6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22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9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046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57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33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2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6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24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25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28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93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9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1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t, JM van (onco)</dc:creator>
  <cp:keywords/>
  <dc:description/>
  <cp:lastModifiedBy>Elst, JM van (onco)</cp:lastModifiedBy>
  <cp:revision>7</cp:revision>
  <dcterms:created xsi:type="dcterms:W3CDTF">2023-01-23T14:54:00Z</dcterms:created>
  <dcterms:modified xsi:type="dcterms:W3CDTF">2023-03-23T15:15:00Z</dcterms:modified>
</cp:coreProperties>
</file>